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E81A5" w14:textId="77777777" w:rsidR="00C30FF9" w:rsidRDefault="00C30FF9" w:rsidP="00C30FF9">
      <w:pPr>
        <w:jc w:val="left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bookmarkStart w:id="0" w:name="_Hlk162813102"/>
    </w:p>
    <w:p w14:paraId="34DB2B96" w14:textId="1EE66079" w:rsidR="00C30FF9" w:rsidRPr="00C14BF9" w:rsidRDefault="00C30FF9" w:rsidP="00C30FF9">
      <w:pPr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C30FF9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Supplementary T</w:t>
      </w:r>
      <w:r w:rsidR="003A52AB">
        <w:rPr>
          <w:rFonts w:ascii="Times New Roman" w:hAnsi="Times New Roman" w:cs="Times New Roman" w:hint="eastAsia"/>
          <w:b/>
          <w:bCs/>
          <w:color w:val="212121"/>
          <w:szCs w:val="21"/>
          <w:shd w:val="clear" w:color="auto" w:fill="FFFFFF"/>
        </w:rPr>
        <w:t>able</w:t>
      </w:r>
      <w:r w:rsidRPr="00C14BF9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S6</w:t>
      </w:r>
      <w:r w:rsidRPr="00C14BF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: </w:t>
      </w:r>
      <w:bookmarkStart w:id="1" w:name="_Hlk199146071"/>
      <w:r w:rsidR="00293494" w:rsidRPr="00C14BF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Performance of the ABC method </w:t>
      </w:r>
      <w:r w:rsidR="008E63EB" w:rsidRPr="00C14BF9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for</w:t>
      </w:r>
      <w:r w:rsidR="00293494" w:rsidRPr="00C14BF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detecting OLGA</w:t>
      </w:r>
      <w:r w:rsidR="008E63EB" w:rsidRPr="00C14BF9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and </w:t>
      </w:r>
      <w:r w:rsidR="00293494" w:rsidRPr="00C14BF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LGIM stages in Japanese and non-Japanese Brazilians.</w:t>
      </w:r>
      <w:bookmarkEnd w:id="1"/>
    </w:p>
    <w:tbl>
      <w:tblPr>
        <w:tblW w:w="149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1"/>
        <w:gridCol w:w="932"/>
        <w:gridCol w:w="937"/>
        <w:gridCol w:w="235"/>
        <w:gridCol w:w="849"/>
        <w:gridCol w:w="947"/>
        <w:gridCol w:w="306"/>
        <w:gridCol w:w="842"/>
        <w:gridCol w:w="890"/>
        <w:gridCol w:w="289"/>
        <w:gridCol w:w="932"/>
        <w:gridCol w:w="939"/>
        <w:gridCol w:w="11"/>
        <w:gridCol w:w="227"/>
        <w:gridCol w:w="11"/>
        <w:gridCol w:w="991"/>
        <w:gridCol w:w="940"/>
        <w:gridCol w:w="235"/>
        <w:gridCol w:w="849"/>
        <w:gridCol w:w="891"/>
        <w:gridCol w:w="83"/>
      </w:tblGrid>
      <w:tr w:rsidR="00950979" w:rsidRPr="000C395D" w14:paraId="2E4188DD" w14:textId="77777777" w:rsidTr="009F362A">
        <w:trPr>
          <w:trHeight w:val="282"/>
        </w:trPr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71F5" w14:textId="77777777" w:rsidR="004364FF" w:rsidRPr="004364FF" w:rsidRDefault="004364FF" w:rsidP="000C395D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33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8231" w14:textId="2B98D6C5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ither pepsinogen or antibody test </w:t>
            </w:r>
            <w:r w:rsidR="0014287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in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he ABC method</w:t>
            </w:r>
          </w:p>
        </w:tc>
      </w:tr>
      <w:tr w:rsidR="009F362A" w:rsidRPr="000C395D" w14:paraId="4C056E04" w14:textId="77777777" w:rsidTr="009F362A">
        <w:trPr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51D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75FF" w14:textId="7D8042E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ese Brazilians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A4E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45A5" w14:textId="1E2FA9D7" w:rsidR="004364FF" w:rsidRPr="004364FF" w:rsidRDefault="001A04E5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C395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="004364FF"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n-Japanese Brazilians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B91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5B6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oth (Total cases)</w:t>
            </w:r>
          </w:p>
        </w:tc>
      </w:tr>
      <w:tr w:rsidR="009F362A" w:rsidRPr="000C395D" w14:paraId="243D4A01" w14:textId="77777777" w:rsidTr="009F362A">
        <w:trPr>
          <w:gridAfter w:val="1"/>
          <w:wAfter w:w="83" w:type="dxa"/>
          <w:trHeight w:val="573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6E3E" w14:textId="77777777" w:rsidR="004364FF" w:rsidRPr="004364FF" w:rsidRDefault="004364FF" w:rsidP="000C395D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3EB6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B/C/D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9E48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8F7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8F84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B/C/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9C34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A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CAC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38A7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B/C/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4834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A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FDA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F9E0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B/C/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D632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A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D00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8F9E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B/C/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8D61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CD6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ABAB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B/C/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A02E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A</w:t>
            </w:r>
          </w:p>
        </w:tc>
      </w:tr>
      <w:tr w:rsidR="009F362A" w:rsidRPr="000C395D" w14:paraId="794E465F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E127" w14:textId="77777777" w:rsidR="004364FF" w:rsidRPr="004364FF" w:rsidRDefault="004364FF" w:rsidP="000C395D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For OLGA/OLGIM stages 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785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LG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13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E3C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LGIM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1FF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E68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LGA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BD1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9C8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LGIM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100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A0F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LG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AA5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317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LGIM</w:t>
            </w:r>
          </w:p>
        </w:tc>
      </w:tr>
      <w:tr w:rsidR="009F362A" w:rsidRPr="000C395D" w14:paraId="4C20D127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B308" w14:textId="77777777" w:rsidR="004364FF" w:rsidRPr="004364FF" w:rsidRDefault="004364FF" w:rsidP="000C395D">
            <w:pPr>
              <w:widowControl/>
              <w:spacing w:line="180" w:lineRule="exact"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r detecting stages ≥ I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11F2" w14:textId="7F51E580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5B2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2376" w14:textId="7E83D604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517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15C6" w14:textId="227BB2B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3B1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2257" w14:textId="4D892C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46A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A02E" w14:textId="1E80C819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D5E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07C4" w14:textId="29C5A612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362A" w:rsidRPr="000C395D" w14:paraId="51F1476B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50A" w14:textId="77777777" w:rsidR="004364FF" w:rsidRPr="004364FF" w:rsidRDefault="004364FF" w:rsidP="000C395D">
            <w:pPr>
              <w:widowControl/>
              <w:spacing w:line="180" w:lineRule="exac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　　</w:t>
            </w:r>
            <w:r w:rsidRPr="004364FF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Stages I, II, III, and IV (n)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B6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7B4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024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43D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785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DCD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E0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D1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65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F0A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8F4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C21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5BF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40A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76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345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94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9F362A" w:rsidRPr="000C395D" w14:paraId="0027CF63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A4CC" w14:textId="77777777" w:rsidR="004364FF" w:rsidRPr="004364FF" w:rsidRDefault="004364FF" w:rsidP="000C395D">
            <w:pPr>
              <w:widowControl/>
              <w:spacing w:line="180" w:lineRule="exact"/>
              <w:ind w:firstLineChars="200" w:firstLine="36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age 0 (n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E02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15C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80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3D6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6BA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04F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31E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F03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704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290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F36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3B3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86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10C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06C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C6C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574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</w:tr>
      <w:tr w:rsidR="009F362A" w:rsidRPr="000C395D" w14:paraId="42D3214E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C2E3" w14:textId="2C09A633" w:rsidR="004364FF" w:rsidRPr="004364FF" w:rsidRDefault="00C14BF9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BF9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4364FF"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value*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8F8F" w14:textId="03DE609B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27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6CCB" w14:textId="6F9A55AE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9B8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07B0" w14:textId="0ED5E654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C39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615" w14:textId="3EF1F091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D18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CE30" w14:textId="62A6D286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E9E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6A0B" w14:textId="34E75571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</w:tr>
      <w:tr w:rsidR="009F362A" w:rsidRPr="000C395D" w14:paraId="79919637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8A2C" w14:textId="77777777" w:rsidR="004364FF" w:rsidRPr="004364FF" w:rsidRDefault="004364FF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3D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8F9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99E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D1D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A7A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00A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988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FD6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4AB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9B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D9C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9F362A" w:rsidRPr="000C395D" w14:paraId="039D0A94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8D9" w14:textId="77777777" w:rsidR="004364FF" w:rsidRPr="004364FF" w:rsidRDefault="004364FF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8D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361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1A0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33E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DB2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D2A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C87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95F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A2A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5E0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845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9F362A" w:rsidRPr="000C395D" w14:paraId="4BF1874B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8FFB" w14:textId="77777777" w:rsidR="004364FF" w:rsidRPr="004364FF" w:rsidRDefault="004364FF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PV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AFF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7E4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6B8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D39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380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02D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6F2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772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2E9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530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AA0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9F362A" w:rsidRPr="000C395D" w14:paraId="2095952B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2888" w14:textId="77777777" w:rsidR="004364FF" w:rsidRPr="004364FF" w:rsidRDefault="004364FF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PV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20B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077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255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C9A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F6E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A4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D3D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C95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AA0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3C1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625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9F362A" w:rsidRPr="000C395D" w14:paraId="4DB35E7B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60F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F053" w14:textId="77777777" w:rsidR="004364FF" w:rsidRPr="004364FF" w:rsidRDefault="004364FF" w:rsidP="000C395D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A4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9AE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D9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099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A82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23D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339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33F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7E7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73D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074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23C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91C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A5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CA0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64B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362A" w:rsidRPr="000C395D" w14:paraId="76A8072A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7AE2" w14:textId="77777777" w:rsidR="004364FF" w:rsidRPr="004364FF" w:rsidRDefault="004364FF" w:rsidP="000C395D">
            <w:pPr>
              <w:widowControl/>
              <w:spacing w:line="180" w:lineRule="exact"/>
              <w:ind w:firstLineChars="200" w:firstLine="36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r detecting stages ≥ I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2704" w14:textId="77777777" w:rsidR="004364FF" w:rsidRPr="004364FF" w:rsidRDefault="004364FF" w:rsidP="000C395D">
            <w:pPr>
              <w:widowControl/>
              <w:spacing w:line="18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821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A58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DD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1ED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643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4F9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337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537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12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0A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617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51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492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BE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AAC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1FD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362A" w:rsidRPr="000C395D" w14:paraId="2956DD2D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DFD4" w14:textId="77777777" w:rsidR="004364FF" w:rsidRPr="004364FF" w:rsidRDefault="004364FF" w:rsidP="000C395D">
            <w:pPr>
              <w:widowControl/>
              <w:spacing w:line="180" w:lineRule="exact"/>
              <w:ind w:firstLineChars="200" w:firstLine="36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tages II, III, and IV (n)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8E6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1D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54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082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D38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AD2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7E6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B32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ADD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E09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435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359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217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B77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12A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34D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AB9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F362A" w:rsidRPr="000C395D" w14:paraId="63B0E819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8B9" w14:textId="77777777" w:rsidR="004364FF" w:rsidRPr="004364FF" w:rsidRDefault="004364FF" w:rsidP="000C395D">
            <w:pPr>
              <w:widowControl/>
              <w:spacing w:line="180" w:lineRule="exact"/>
              <w:ind w:firstLineChars="200" w:firstLine="36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age 0 and I (n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EB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0DE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BAA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63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260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347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220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748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674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57E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DA6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A94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F0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0C0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BD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158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A32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</w:tr>
      <w:tr w:rsidR="009F362A" w:rsidRPr="000C395D" w14:paraId="29EB0473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E904" w14:textId="7F849DF3" w:rsidR="004364FF" w:rsidRPr="004364FF" w:rsidRDefault="00C14BF9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BF9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14BF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364FF"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alue*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017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0E5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61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S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BF3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B96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FF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687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141 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4B0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96B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88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B0F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256 </w:t>
            </w:r>
          </w:p>
        </w:tc>
      </w:tr>
      <w:tr w:rsidR="009F362A" w:rsidRPr="000C395D" w14:paraId="613CBC39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7324" w14:textId="77777777" w:rsidR="004364FF" w:rsidRPr="004364FF" w:rsidRDefault="004364FF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28B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5ED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FC5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C15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E09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29A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650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AE5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B9C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236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22E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9F362A" w:rsidRPr="000C395D" w14:paraId="57BDE332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B02B" w14:textId="77777777" w:rsidR="004364FF" w:rsidRPr="004364FF" w:rsidRDefault="004364FF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756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D3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384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1C8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FA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7A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5B5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E76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3EF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EA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44B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9F362A" w:rsidRPr="000C395D" w14:paraId="6FFA0A25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DB85" w14:textId="77777777" w:rsidR="004364FF" w:rsidRPr="004364FF" w:rsidRDefault="004364FF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PV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E566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607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FA4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92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45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436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DDA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AB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BFE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E9D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AD3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F362A" w:rsidRPr="000C395D" w14:paraId="6BFB2398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0E3F" w14:textId="77777777" w:rsidR="004364FF" w:rsidRPr="004364FF" w:rsidRDefault="004364FF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PV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E43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C2D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C0D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768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6B4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DF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303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6C7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DC4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13D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7A4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9F362A" w:rsidRPr="000C395D" w14:paraId="49695CA6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47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842" w14:textId="77777777" w:rsidR="004364FF" w:rsidRPr="004364FF" w:rsidRDefault="004364FF" w:rsidP="000C395D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47F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C8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B53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B2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D21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89F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1CD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38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A4A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3E8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143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2A2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B4C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D5A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E53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893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362A" w:rsidRPr="000C395D" w14:paraId="51989984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1954" w14:textId="77777777" w:rsidR="004364FF" w:rsidRPr="004364FF" w:rsidRDefault="004364FF" w:rsidP="000C395D">
            <w:pPr>
              <w:widowControl/>
              <w:spacing w:line="180" w:lineRule="exact"/>
              <w:ind w:firstLineChars="200" w:firstLine="36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r detecting stages ≥ III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A13B" w14:textId="77777777" w:rsidR="004364FF" w:rsidRPr="004364FF" w:rsidRDefault="004364FF" w:rsidP="000C395D">
            <w:pPr>
              <w:widowControl/>
              <w:spacing w:line="18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15A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4FA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9C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C04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77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379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7A5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375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4D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4B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0BC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40E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007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B7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DA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126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F362A" w:rsidRPr="000C395D" w14:paraId="389F480E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4673" w14:textId="77777777" w:rsidR="004364FF" w:rsidRPr="004364FF" w:rsidRDefault="004364FF" w:rsidP="000C395D">
            <w:pPr>
              <w:widowControl/>
              <w:spacing w:line="180" w:lineRule="exact"/>
              <w:ind w:firstLineChars="200" w:firstLine="36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tages III and IV (n)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A06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E46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FF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8B8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26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25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7DF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297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191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3C6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526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133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E2E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605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204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3DD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9E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F362A" w:rsidRPr="000C395D" w14:paraId="700D4CE3" w14:textId="77777777" w:rsidTr="009F362A">
        <w:trPr>
          <w:gridAfter w:val="1"/>
          <w:wAfter w:w="83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6F4" w14:textId="77777777" w:rsidR="004364FF" w:rsidRPr="004364FF" w:rsidRDefault="004364FF" w:rsidP="000C395D">
            <w:pPr>
              <w:widowControl/>
              <w:spacing w:line="180" w:lineRule="exact"/>
              <w:ind w:firstLineChars="200" w:firstLine="36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age 0, I, and II (n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6E9F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BDC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4F7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EA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46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8835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313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4A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0B73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260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A51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5991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C1B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E34C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B59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8F82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568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</w:tr>
      <w:tr w:rsidR="009F362A" w:rsidRPr="000C395D" w14:paraId="58EE66FD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841F" w14:textId="20345826" w:rsidR="004364FF" w:rsidRPr="004364FF" w:rsidRDefault="00C14BF9" w:rsidP="000C395D">
            <w:pPr>
              <w:widowControl/>
              <w:spacing w:line="18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BF9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14BF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364FF"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alue*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6337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S.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1989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D9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S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1FDE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367B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S.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D450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FF4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S.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32EA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18F8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S.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B364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E03D" w14:textId="77777777" w:rsidR="004364FF" w:rsidRPr="004364FF" w:rsidRDefault="004364FF" w:rsidP="000C395D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S.</w:t>
            </w:r>
          </w:p>
        </w:tc>
      </w:tr>
      <w:tr w:rsidR="009F362A" w:rsidRPr="000C395D" w14:paraId="1F9B6145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E827" w14:textId="77777777" w:rsidR="00A523B4" w:rsidRPr="004364FF" w:rsidRDefault="00A523B4" w:rsidP="000C395D">
            <w:pPr>
              <w:widowControl/>
              <w:spacing w:line="2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9EE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00F9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48EF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B1EB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B422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404F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547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2FA5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9EF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5C49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ED74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9F362A" w:rsidRPr="000C395D" w14:paraId="3A7BFCDD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5DA6" w14:textId="77777777" w:rsidR="00A523B4" w:rsidRPr="004364FF" w:rsidRDefault="00A523B4" w:rsidP="000C395D">
            <w:pPr>
              <w:widowControl/>
              <w:spacing w:line="2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5DC2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A521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5E16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263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D934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6BCB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00A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6E9D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C86B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8EFC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678B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9F362A" w:rsidRPr="000C395D" w14:paraId="090C9BB2" w14:textId="77777777" w:rsidTr="009F362A">
        <w:trPr>
          <w:gridAfter w:val="1"/>
          <w:wAfter w:w="81" w:type="dxa"/>
          <w:trHeight w:val="282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7B0F" w14:textId="77777777" w:rsidR="00A523B4" w:rsidRPr="004364FF" w:rsidRDefault="00A523B4" w:rsidP="000C395D">
            <w:pPr>
              <w:widowControl/>
              <w:spacing w:line="2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PV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D3A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7B0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6D2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8692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661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75C2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9345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A300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1DA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F87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0FF3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F362A" w:rsidRPr="000C395D" w14:paraId="4395C32D" w14:textId="77777777" w:rsidTr="00AD60F1">
        <w:trPr>
          <w:gridAfter w:val="1"/>
          <w:wAfter w:w="81" w:type="dxa"/>
          <w:trHeight w:val="267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BAE7" w14:textId="77777777" w:rsidR="00A523B4" w:rsidRPr="004364FF" w:rsidRDefault="00A523B4" w:rsidP="000C395D">
            <w:pPr>
              <w:widowControl/>
              <w:spacing w:line="22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PV (%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94FA" w14:textId="1E9793EE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F723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91A4" w14:textId="3812C982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3B04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F811" w14:textId="43C954F8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73AD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5D1B" w14:textId="1DCD98A5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95C5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E783" w14:textId="7365B0A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5186" w14:textId="7777777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C7C0" w14:textId="5BAFC8A7" w:rsidR="00A523B4" w:rsidRPr="004364FF" w:rsidRDefault="00A523B4" w:rsidP="000C395D">
            <w:pPr>
              <w:widowControl/>
              <w:spacing w:line="22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4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</w:tbl>
    <w:p w14:paraId="050C7767" w14:textId="23249E5A" w:rsidR="00B6485A" w:rsidRPr="009F362A" w:rsidRDefault="00C30FF9" w:rsidP="009F362A">
      <w:pPr>
        <w:jc w:val="left"/>
        <w:rPr>
          <w:rFonts w:ascii="Times New Roman" w:hAnsi="Times New Roman" w:cs="Times New Roman"/>
          <w:szCs w:val="21"/>
        </w:rPr>
      </w:pP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Groups B/C/D</w:t>
      </w:r>
      <w:r w:rsidR="00F20BE6">
        <w:rPr>
          <w:rFonts w:ascii="Times New Roman" w:hAnsi="Times New Roman" w:cs="Times New Roman"/>
          <w:color w:val="212121"/>
          <w:szCs w:val="21"/>
          <w:shd w:val="clear" w:color="auto" w:fill="FFFFFF"/>
        </w:rPr>
        <w:t>,</w:t>
      </w:r>
      <w:r w:rsidR="00F20BE6"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</w:t>
      </w: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combined Group</w:t>
      </w:r>
      <w:r w:rsidR="008E63EB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s</w:t>
      </w: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B, C, and D (</w:t>
      </w:r>
      <w:r w:rsidR="0029349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i.e., </w:t>
      </w: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groups other than Group A)</w:t>
      </w:r>
      <w:r w:rsidR="0029349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,</w:t>
      </w: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for the analysis</w:t>
      </w:r>
      <w:r w:rsidR="00F20BE6">
        <w:rPr>
          <w:rFonts w:ascii="Times New Roman" w:hAnsi="Times New Roman" w:cs="Times New Roman"/>
          <w:color w:val="212121"/>
          <w:szCs w:val="21"/>
          <w:shd w:val="clear" w:color="auto" w:fill="FFFFFF"/>
        </w:rPr>
        <w:t>;</w:t>
      </w:r>
      <w:r w:rsidR="00F20BE6"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</w:t>
      </w:r>
      <w:r w:rsidRPr="001B36F4">
        <w:rPr>
          <w:rFonts w:ascii="Times New Roman" w:hAnsi="Times New Roman" w:cs="Times New Roman"/>
          <w:color w:val="212121"/>
          <w:szCs w:val="21"/>
          <w:shd w:val="clear" w:color="auto" w:fill="FFFFFF"/>
        </w:rPr>
        <w:t>OLGA</w:t>
      </w:r>
      <w:r w:rsidR="00F20BE6">
        <w:rPr>
          <w:rFonts w:ascii="Times New Roman" w:hAnsi="Times New Roman" w:cs="Times New Roman"/>
          <w:color w:val="212121"/>
          <w:szCs w:val="21"/>
          <w:shd w:val="clear" w:color="auto" w:fill="FFFFFF"/>
        </w:rPr>
        <w:t>,</w:t>
      </w:r>
      <w:r w:rsidR="00F20BE6" w:rsidRPr="001B36F4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</w:t>
      </w:r>
      <w:r w:rsidRPr="001B36F4">
        <w:rPr>
          <w:rFonts w:ascii="Times New Roman" w:hAnsi="Times New Roman" w:cs="Times New Roman"/>
          <w:color w:val="212121"/>
          <w:szCs w:val="21"/>
          <w:shd w:val="clear" w:color="auto" w:fill="FFFFFF"/>
        </w:rPr>
        <w:t>Operative Link on Gastritis Assessment</w:t>
      </w:r>
      <w:r w:rsidR="008E63EB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;</w:t>
      </w:r>
      <w:r w:rsidRPr="001B36F4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OLGIM</w:t>
      </w:r>
      <w:r w:rsidR="008E63EB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,</w:t>
      </w:r>
      <w:r w:rsidRPr="001B36F4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Operative Link on Gastric Intestinal Metaplasia </w:t>
      </w:r>
      <w:r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A</w:t>
      </w:r>
      <w:r w:rsidRPr="001B36F4">
        <w:rPr>
          <w:rFonts w:ascii="Times New Roman" w:hAnsi="Times New Roman" w:cs="Times New Roman"/>
          <w:color w:val="212121"/>
          <w:szCs w:val="21"/>
          <w:shd w:val="clear" w:color="auto" w:fill="FFFFFF"/>
        </w:rPr>
        <w:t>ssessment</w:t>
      </w:r>
      <w:r w:rsidR="00F20BE6">
        <w:rPr>
          <w:rFonts w:ascii="Times New Roman" w:hAnsi="Times New Roman" w:cs="Times New Roman"/>
          <w:color w:val="212121"/>
          <w:szCs w:val="21"/>
          <w:shd w:val="clear" w:color="auto" w:fill="FFFFFF"/>
        </w:rPr>
        <w:t>;</w:t>
      </w:r>
      <w:r w:rsidR="00F20BE6"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</w:t>
      </w: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PPV</w:t>
      </w:r>
      <w:r w:rsidR="00F20BE6">
        <w:rPr>
          <w:rFonts w:ascii="Times New Roman" w:hAnsi="Times New Roman" w:cs="Times New Roman"/>
          <w:color w:val="212121"/>
          <w:szCs w:val="21"/>
          <w:shd w:val="clear" w:color="auto" w:fill="FFFFFF"/>
        </w:rPr>
        <w:t>,</w:t>
      </w:r>
      <w:r w:rsidR="00F20BE6"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</w:t>
      </w: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positive predictive value</w:t>
      </w:r>
      <w:r w:rsidR="00F20BE6">
        <w:rPr>
          <w:rFonts w:ascii="Times New Roman" w:hAnsi="Times New Roman" w:cs="Times New Roman"/>
          <w:color w:val="212121"/>
          <w:szCs w:val="21"/>
          <w:shd w:val="clear" w:color="auto" w:fill="FFFFFF"/>
        </w:rPr>
        <w:t>;</w:t>
      </w:r>
      <w:r w:rsidR="00F20BE6"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</w:t>
      </w: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NPV</w:t>
      </w:r>
      <w:r w:rsidR="00F20BE6">
        <w:rPr>
          <w:rFonts w:ascii="Times New Roman" w:hAnsi="Times New Roman" w:cs="Times New Roman"/>
          <w:color w:val="212121"/>
          <w:szCs w:val="21"/>
          <w:shd w:val="clear" w:color="auto" w:fill="FFFFFF"/>
        </w:rPr>
        <w:t>,</w:t>
      </w:r>
      <w:r w:rsidR="00F20BE6"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</w:t>
      </w: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negative predictive value</w:t>
      </w:r>
      <w:r w:rsidR="0029349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;</w:t>
      </w:r>
      <w:bookmarkEnd w:id="0"/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N.S.</w:t>
      </w:r>
      <w:r w:rsidR="00F20BE6">
        <w:rPr>
          <w:rFonts w:ascii="Times New Roman" w:hAnsi="Times New Roman" w:cs="Times New Roman"/>
          <w:color w:val="212121"/>
          <w:szCs w:val="21"/>
          <w:shd w:val="clear" w:color="auto" w:fill="FFFFFF"/>
        </w:rPr>
        <w:t>, not</w:t>
      </w:r>
      <w:r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 xml:space="preserve"> significant. </w:t>
      </w:r>
      <w:r w:rsidRPr="001B36F4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*</w:t>
      </w:r>
      <w:r w:rsidRPr="001B36F4">
        <w:rPr>
          <w:rFonts w:ascii="Times New Roman" w:hAnsi="Times New Roman" w:cs="Times New Roman"/>
          <w:color w:val="212121"/>
          <w:szCs w:val="21"/>
          <w:shd w:val="clear" w:color="auto" w:fill="FFFFFF"/>
        </w:rPr>
        <w:t>Fisher’s exact test</w:t>
      </w:r>
      <w:r w:rsidR="008E63EB">
        <w:rPr>
          <w:rFonts w:ascii="Times New Roman" w:hAnsi="Times New Roman" w:cs="Times New Roman" w:hint="eastAsia"/>
          <w:color w:val="212121"/>
          <w:szCs w:val="21"/>
          <w:shd w:val="clear" w:color="auto" w:fill="FFFFFF"/>
        </w:rPr>
        <w:t>.</w:t>
      </w:r>
    </w:p>
    <w:sectPr w:rsidR="00B6485A" w:rsidRPr="009F362A" w:rsidSect="0095097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438D1" w14:textId="77777777" w:rsidR="003C0E27" w:rsidRDefault="003C0E27" w:rsidP="005C38E7">
      <w:r>
        <w:separator/>
      </w:r>
    </w:p>
  </w:endnote>
  <w:endnote w:type="continuationSeparator" w:id="0">
    <w:p w14:paraId="20655C1C" w14:textId="77777777" w:rsidR="003C0E27" w:rsidRDefault="003C0E27" w:rsidP="005C3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3692A" w14:textId="77777777" w:rsidR="003C0E27" w:rsidRDefault="003C0E27" w:rsidP="005C38E7">
      <w:r>
        <w:separator/>
      </w:r>
    </w:p>
  </w:footnote>
  <w:footnote w:type="continuationSeparator" w:id="0">
    <w:p w14:paraId="71246F97" w14:textId="77777777" w:rsidR="003C0E27" w:rsidRDefault="003C0E27" w:rsidP="005C3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56C"/>
    <w:rsid w:val="00005805"/>
    <w:rsid w:val="00040D93"/>
    <w:rsid w:val="000520D2"/>
    <w:rsid w:val="00072F55"/>
    <w:rsid w:val="00084E89"/>
    <w:rsid w:val="000C395D"/>
    <w:rsid w:val="000E10B8"/>
    <w:rsid w:val="001077F8"/>
    <w:rsid w:val="00140586"/>
    <w:rsid w:val="00142878"/>
    <w:rsid w:val="00161725"/>
    <w:rsid w:val="001648F5"/>
    <w:rsid w:val="001902A5"/>
    <w:rsid w:val="00192DB3"/>
    <w:rsid w:val="00194CCA"/>
    <w:rsid w:val="001A04E5"/>
    <w:rsid w:val="001A06E9"/>
    <w:rsid w:val="001A2094"/>
    <w:rsid w:val="001A67F7"/>
    <w:rsid w:val="001B7B5F"/>
    <w:rsid w:val="001E0211"/>
    <w:rsid w:val="001F2A40"/>
    <w:rsid w:val="00225ADB"/>
    <w:rsid w:val="00257298"/>
    <w:rsid w:val="00260743"/>
    <w:rsid w:val="002608D5"/>
    <w:rsid w:val="00281AD4"/>
    <w:rsid w:val="002853BE"/>
    <w:rsid w:val="00293494"/>
    <w:rsid w:val="002937C0"/>
    <w:rsid w:val="002A4783"/>
    <w:rsid w:val="002A54E9"/>
    <w:rsid w:val="002F0565"/>
    <w:rsid w:val="00311DE8"/>
    <w:rsid w:val="00337766"/>
    <w:rsid w:val="00340B4B"/>
    <w:rsid w:val="003636F1"/>
    <w:rsid w:val="00384D68"/>
    <w:rsid w:val="003A52AB"/>
    <w:rsid w:val="003B7BC9"/>
    <w:rsid w:val="003C0E27"/>
    <w:rsid w:val="003D5D8A"/>
    <w:rsid w:val="004135B9"/>
    <w:rsid w:val="004364FF"/>
    <w:rsid w:val="004464C2"/>
    <w:rsid w:val="0047192C"/>
    <w:rsid w:val="00482818"/>
    <w:rsid w:val="00497967"/>
    <w:rsid w:val="004D7E66"/>
    <w:rsid w:val="004F40FB"/>
    <w:rsid w:val="00584FA0"/>
    <w:rsid w:val="00593998"/>
    <w:rsid w:val="005C1A04"/>
    <w:rsid w:val="005C38E7"/>
    <w:rsid w:val="005D24F4"/>
    <w:rsid w:val="005F0C3D"/>
    <w:rsid w:val="00635841"/>
    <w:rsid w:val="00645CB6"/>
    <w:rsid w:val="00665753"/>
    <w:rsid w:val="006B38FB"/>
    <w:rsid w:val="006C3FEE"/>
    <w:rsid w:val="00725B3F"/>
    <w:rsid w:val="00732BF3"/>
    <w:rsid w:val="007361D7"/>
    <w:rsid w:val="00777408"/>
    <w:rsid w:val="007870DE"/>
    <w:rsid w:val="007D3A98"/>
    <w:rsid w:val="007F3523"/>
    <w:rsid w:val="0081774B"/>
    <w:rsid w:val="00862E3E"/>
    <w:rsid w:val="008B6EE2"/>
    <w:rsid w:val="008C7359"/>
    <w:rsid w:val="008E63EB"/>
    <w:rsid w:val="00905ACB"/>
    <w:rsid w:val="0091393B"/>
    <w:rsid w:val="009279E9"/>
    <w:rsid w:val="00932F9C"/>
    <w:rsid w:val="00936D1B"/>
    <w:rsid w:val="00950979"/>
    <w:rsid w:val="009C734F"/>
    <w:rsid w:val="009D509B"/>
    <w:rsid w:val="009F362A"/>
    <w:rsid w:val="00A20927"/>
    <w:rsid w:val="00A523B4"/>
    <w:rsid w:val="00A705BA"/>
    <w:rsid w:val="00A976C9"/>
    <w:rsid w:val="00AD5D72"/>
    <w:rsid w:val="00AD60F1"/>
    <w:rsid w:val="00AF18F5"/>
    <w:rsid w:val="00B3663E"/>
    <w:rsid w:val="00B46ED3"/>
    <w:rsid w:val="00B54322"/>
    <w:rsid w:val="00B566F3"/>
    <w:rsid w:val="00B62A22"/>
    <w:rsid w:val="00B6485A"/>
    <w:rsid w:val="00B81918"/>
    <w:rsid w:val="00B96977"/>
    <w:rsid w:val="00BC6D5E"/>
    <w:rsid w:val="00C14BF9"/>
    <w:rsid w:val="00C30FF9"/>
    <w:rsid w:val="00C52F30"/>
    <w:rsid w:val="00CE6182"/>
    <w:rsid w:val="00CE756C"/>
    <w:rsid w:val="00CF12A8"/>
    <w:rsid w:val="00CF1D31"/>
    <w:rsid w:val="00D43635"/>
    <w:rsid w:val="00D44585"/>
    <w:rsid w:val="00D522E2"/>
    <w:rsid w:val="00D66485"/>
    <w:rsid w:val="00D83A82"/>
    <w:rsid w:val="00DA3020"/>
    <w:rsid w:val="00E03A14"/>
    <w:rsid w:val="00E84ABF"/>
    <w:rsid w:val="00E96804"/>
    <w:rsid w:val="00EB6FCE"/>
    <w:rsid w:val="00EF2199"/>
    <w:rsid w:val="00EF61EE"/>
    <w:rsid w:val="00F1186A"/>
    <w:rsid w:val="00F11E9C"/>
    <w:rsid w:val="00F20BE6"/>
    <w:rsid w:val="00F27461"/>
    <w:rsid w:val="00F450D4"/>
    <w:rsid w:val="00F66021"/>
    <w:rsid w:val="00F66F28"/>
    <w:rsid w:val="00FD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91EA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756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7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75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756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756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756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756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756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756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E75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E75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E75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E75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E75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E7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75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E75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75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E75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756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E756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E7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E756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E756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C38E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C38E7"/>
  </w:style>
  <w:style w:type="paragraph" w:styleId="ac">
    <w:name w:val="footer"/>
    <w:basedOn w:val="a"/>
    <w:link w:val="ad"/>
    <w:uiPriority w:val="99"/>
    <w:unhideWhenUsed/>
    <w:rsid w:val="005C38E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C38E7"/>
  </w:style>
  <w:style w:type="character" w:styleId="ae">
    <w:name w:val="Strong"/>
    <w:basedOn w:val="a0"/>
    <w:uiPriority w:val="22"/>
    <w:qFormat/>
    <w:rsid w:val="00E03A14"/>
    <w:rPr>
      <w:b/>
      <w:bCs/>
    </w:rPr>
  </w:style>
  <w:style w:type="character" w:customStyle="1" w:styleId="apple-converted-space">
    <w:name w:val="apple-converted-space"/>
    <w:basedOn w:val="a0"/>
    <w:rsid w:val="007361D7"/>
  </w:style>
  <w:style w:type="table" w:styleId="af">
    <w:name w:val="Table Grid"/>
    <w:basedOn w:val="a1"/>
    <w:uiPriority w:val="39"/>
    <w:rsid w:val="00C30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F20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4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5-02-12T07:41:00Z</cp:lastPrinted>
  <dcterms:created xsi:type="dcterms:W3CDTF">2025-05-25T08:22:00Z</dcterms:created>
  <dcterms:modified xsi:type="dcterms:W3CDTF">2025-06-01T06:46:00Z</dcterms:modified>
</cp:coreProperties>
</file>